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318E" w:rsidRDefault="00C5318E" w:rsidP="00C5318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A47D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DA47D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A6032">
        <w:rPr>
          <w:rFonts w:ascii="Times New Roman" w:hAnsi="Times New Roman" w:cs="Times New Roman"/>
          <w:b/>
          <w:sz w:val="24"/>
          <w:szCs w:val="24"/>
        </w:rPr>
        <w:t>List of Ethical Approval Reference Numbers for Ea</w:t>
      </w:r>
      <w:r>
        <w:rPr>
          <w:rFonts w:ascii="Times New Roman" w:hAnsi="Times New Roman" w:cs="Times New Roman"/>
          <w:b/>
          <w:sz w:val="24"/>
          <w:szCs w:val="24"/>
        </w:rPr>
        <w:t>ch Participating Center</w:t>
      </w:r>
      <w:r w:rsidR="008D72A0">
        <w:rPr>
          <w:rFonts w:ascii="Times New Roman" w:hAnsi="Times New Roman" w:cs="Times New Roman"/>
          <w:b/>
          <w:sz w:val="24"/>
          <w:szCs w:val="24"/>
        </w:rPr>
        <w:t xml:space="preserve"> in MEASURE 1</w:t>
      </w:r>
      <w:bookmarkStart w:id="0" w:name="_GoBack"/>
      <w:bookmarkEnd w:id="0"/>
    </w:p>
    <w:tbl>
      <w:tblPr>
        <w:tblW w:w="10858" w:type="dxa"/>
        <w:tblLook w:val="04A0" w:firstRow="1" w:lastRow="0" w:firstColumn="1" w:lastColumn="0" w:noHBand="0" w:noVBand="1"/>
      </w:tblPr>
      <w:tblGrid>
        <w:gridCol w:w="1075"/>
        <w:gridCol w:w="3543"/>
        <w:gridCol w:w="1836"/>
        <w:gridCol w:w="2001"/>
        <w:gridCol w:w="2403"/>
      </w:tblGrid>
      <w:tr w:rsidR="00C5318E" w:rsidRPr="002A61ED" w:rsidTr="00E944E8">
        <w:trPr>
          <w:trHeight w:val="255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A61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entre Number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entre Name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ity</w:t>
            </w:r>
            <w:r w:rsidRPr="002A61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Country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vestigator Name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A54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Institutional Review Board </w:t>
            </w:r>
            <w:r w:rsidRPr="002A61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ference Number</w:t>
            </w:r>
          </w:p>
        </w:tc>
      </w:tr>
      <w:tr w:rsidR="00C5318E" w:rsidRPr="002A61ED" w:rsidTr="00E944E8">
        <w:trPr>
          <w:trHeight w:val="255"/>
        </w:trPr>
        <w:tc>
          <w:tcPr>
            <w:tcW w:w="1085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5318E" w:rsidRPr="002A61ED" w:rsidRDefault="00C5318E" w:rsidP="008779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ASURE 1</w:t>
            </w:r>
          </w:p>
        </w:tc>
      </w:tr>
      <w:tr w:rsidR="00C5318E" w:rsidRPr="002A61ED" w:rsidTr="00E944E8">
        <w:trPr>
          <w:trHeight w:val="25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air Ziekenhuis Gent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t</w:t>
            </w: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elgium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lip Van den Bosch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/1063</w:t>
            </w:r>
          </w:p>
        </w:tc>
      </w:tr>
      <w:tr w:rsidR="00C5318E" w:rsidRPr="002A61ED" w:rsidTr="00E944E8">
        <w:trPr>
          <w:trHeight w:val="25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Cliniques Universitaires Saint-Luc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uxelles</w:t>
            </w: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elgium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rien Nzeusseu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/1063</w:t>
            </w:r>
          </w:p>
        </w:tc>
      </w:tr>
      <w:tr w:rsidR="00C5318E" w:rsidRPr="002A61ED" w:rsidTr="00E944E8">
        <w:trPr>
          <w:trHeight w:val="25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Gasthuisberg University Hospital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ven</w:t>
            </w: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elgium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rt de Vlam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/1063</w:t>
            </w:r>
          </w:p>
        </w:tc>
      </w:tr>
      <w:tr w:rsidR="00C5318E" w:rsidRPr="002A61ED" w:rsidTr="00E944E8">
        <w:trPr>
          <w:trHeight w:val="25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Reuma Clinic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K</w:t>
            </w: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elgium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et Geusens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/1063</w:t>
            </w:r>
          </w:p>
        </w:tc>
      </w:tr>
      <w:tr w:rsidR="00C5318E" w:rsidRPr="002A61ED" w:rsidTr="00E944E8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litary Medical Academy- MHAT-</w:t>
            </w: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Sofia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fia</w:t>
            </w: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ulgaria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ycho Oparanov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№ КИ-262/27.12.2013</w:t>
            </w:r>
          </w:p>
        </w:tc>
      </w:tr>
      <w:tr w:rsidR="00C5318E" w:rsidRPr="002A61ED" w:rsidTr="00E944E8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MHAT Sveti Ivan Rilksi Rheumatology Clinic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fia</w:t>
            </w: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ulgaria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ho Rashkov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№ КИ-262/27.12.2013</w:t>
            </w:r>
          </w:p>
        </w:tc>
      </w:tr>
      <w:tr w:rsidR="00C5318E" w:rsidRPr="002A61ED" w:rsidTr="00E944E8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MHAT Kaspela EOOD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ovdiv</w:t>
            </w: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ulgaria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stas Batalov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№ КИ-262/27.12.2013</w:t>
            </w:r>
          </w:p>
        </w:tc>
      </w:tr>
      <w:tr w:rsidR="00C5318E" w:rsidRPr="002A61ED" w:rsidTr="00E944E8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MHAT Plovdiv AD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ovdiv</w:t>
            </w: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ulgaria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n Goranov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№ КИ-262/27.12.2013</w:t>
            </w:r>
          </w:p>
        </w:tc>
      </w:tr>
      <w:tr w:rsidR="00C5318E" w:rsidRPr="002A61ED" w:rsidTr="00E944E8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MHAT Burgas AD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gas</w:t>
            </w: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ulgaria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an Kazmin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№ КИ-262/27.12.2013</w:t>
            </w:r>
          </w:p>
        </w:tc>
      </w:tr>
      <w:tr w:rsidR="00C5318E" w:rsidRPr="002A61ED" w:rsidTr="00E944E8">
        <w:trPr>
          <w:trHeight w:val="25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Manitoba Clinic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nipeg</w:t>
            </w: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anada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othy McCarthy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Pro00011501</w:t>
            </w:r>
          </w:p>
        </w:tc>
      </w:tr>
      <w:tr w:rsidR="00C5318E" w:rsidRPr="002A61ED" w:rsidTr="00E944E8">
        <w:trPr>
          <w:trHeight w:val="25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02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St. Clare's Mercy Hospital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. John's, Canada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on Rahman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3.252</w:t>
            </w:r>
          </w:p>
        </w:tc>
      </w:tr>
      <w:tr w:rsidR="00C5318E" w:rsidRPr="002A61ED" w:rsidTr="00E944E8">
        <w:trPr>
          <w:trHeight w:val="25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03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Hôpital Pellegrin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deaux Cedex, France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erry Schaeverbeke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/72</w:t>
            </w:r>
          </w:p>
        </w:tc>
      </w:tr>
      <w:tr w:rsidR="00C5318E" w:rsidRPr="002A61ED" w:rsidTr="00E944E8">
        <w:trPr>
          <w:trHeight w:val="25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03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Hopital Cochin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IS, France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h N Guyen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/72</w:t>
            </w:r>
          </w:p>
        </w:tc>
      </w:tr>
      <w:tr w:rsidR="00C5318E" w:rsidRPr="002A61ED" w:rsidTr="00E944E8">
        <w:trPr>
          <w:trHeight w:val="25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03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CHU Dupuytren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moges cedex</w:t>
            </w: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rance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Pascale Vergne Salle/ Philippe Bertin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/72</w:t>
            </w:r>
          </w:p>
        </w:tc>
      </w:tr>
      <w:tr w:rsidR="00C5318E" w:rsidRPr="002A61ED" w:rsidTr="00E944E8">
        <w:trPr>
          <w:trHeight w:val="51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06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Az.Osped.Universitaria Senese Ospedale.S.Maria alle Scotte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ena</w:t>
            </w: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Italy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uno Frediani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pplicable</w:t>
            </w:r>
          </w:p>
        </w:tc>
      </w:tr>
      <w:tr w:rsidR="00C5318E" w:rsidRPr="002A61ED" w:rsidTr="00E944E8">
        <w:trPr>
          <w:trHeight w:val="51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06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Az.Osp.Univ.Policlin.V.Emanuele P.O.Vittorio Emanuele II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ania</w:t>
            </w: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Italy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sario Foti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applicable </w:t>
            </w:r>
          </w:p>
        </w:tc>
      </w:tr>
      <w:tr w:rsidR="00C5318E" w:rsidRPr="002A61ED" w:rsidTr="00E944E8">
        <w:trPr>
          <w:trHeight w:val="51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06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Az.Osp.Univ.Policlinico P.Giaccone Università Studi Palermo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ermo</w:t>
            </w: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Italy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ovanni Triolo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applicable </w:t>
            </w:r>
          </w:p>
        </w:tc>
      </w:tr>
      <w:tr w:rsidR="00C5318E" w:rsidRPr="002A61ED" w:rsidTr="00E944E8">
        <w:trPr>
          <w:trHeight w:val="51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06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P.O.Molinette AO Città della Salute e della Scienza Torino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rino</w:t>
            </w: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Italy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rico Fusaro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applicable </w:t>
            </w:r>
          </w:p>
        </w:tc>
      </w:tr>
      <w:tr w:rsidR="00C5318E" w:rsidRPr="002A61ED" w:rsidTr="00E944E8">
        <w:trPr>
          <w:trHeight w:val="51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07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Az. Osp. Spedali Civili di Brescia Univ.degli Studi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scia</w:t>
            </w: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Italy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o Franceschini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pplicable</w:t>
            </w:r>
          </w:p>
        </w:tc>
      </w:tr>
      <w:tr w:rsidR="00C5318E" w:rsidRPr="002A61ED" w:rsidTr="00E944E8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08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Centro Medico del Angel S.C.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ali</w:t>
            </w: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exico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atriz Zazueta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CEI 09 006 049</w:t>
            </w:r>
          </w:p>
        </w:tc>
      </w:tr>
      <w:tr w:rsidR="00C5318E" w:rsidRPr="002A61ED" w:rsidTr="00E944E8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08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Centro de Investigación de Tratamientos Innovadores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iacan</w:t>
            </w: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exico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co Maradiaga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CEI 09 006 049</w:t>
            </w:r>
          </w:p>
        </w:tc>
      </w:tr>
      <w:tr w:rsidR="00C5318E" w:rsidRPr="002A61ED" w:rsidTr="00E944E8">
        <w:trPr>
          <w:trHeight w:val="6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08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Centro Integral de Reumatologia S.A de C.V.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dalajara</w:t>
            </w: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exico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lario Avila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BIOÉTICA-14-CEI-005-20170427</w:t>
            </w:r>
          </w:p>
        </w:tc>
      </w:tr>
      <w:tr w:rsidR="00C5318E" w:rsidRPr="002A61ED" w:rsidTr="00E944E8">
        <w:trPr>
          <w:trHeight w:val="6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08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Hospital Universitario "Dr. Jose Eleuterio Gonzalez" UANL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errey</w:t>
            </w: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exico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o Garza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BIOÉTICA-19-CEI-001-20160404</w:t>
            </w:r>
          </w:p>
        </w:tc>
      </w:tr>
      <w:tr w:rsidR="00C5318E" w:rsidRPr="002A61ED" w:rsidTr="00E944E8">
        <w:trPr>
          <w:trHeight w:val="28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09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Academisch Medisch Centrum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sterdam</w:t>
            </w: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Netherlands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D.L. Baeten/  Marleen van de Sande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C 2013_267</w:t>
            </w:r>
          </w:p>
        </w:tc>
      </w:tr>
      <w:tr w:rsidR="00C5318E" w:rsidRPr="002A61ED" w:rsidTr="00E944E8">
        <w:trPr>
          <w:trHeight w:val="28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09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UMC Utrecht lok. Heidelberglaan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recht, Netherlands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Jacob van Laar 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</w:t>
            </w: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J.W.J.  </w:t>
            </w: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jlsma (Hans)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C 2013_267</w:t>
            </w:r>
          </w:p>
        </w:tc>
      </w:tr>
      <w:tr w:rsidR="00C5318E" w:rsidRPr="002A61ED" w:rsidTr="00E944E8">
        <w:trPr>
          <w:trHeight w:val="25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10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Medicentro Bi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Ciencias-</w:t>
            </w: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ABK REUMA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eblo Libre, Peru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fredo Berrocal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ter 1713-2014</w:t>
            </w:r>
          </w:p>
        </w:tc>
      </w:tr>
      <w:tr w:rsidR="00C5318E" w:rsidRPr="002A61ED" w:rsidTr="00E944E8">
        <w:trPr>
          <w:trHeight w:val="25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10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Centro de Inv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tigación en Inmuno Reumatología</w:t>
            </w: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-Hospital de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quillo, Peru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is Garro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ter 178-2014</w:t>
            </w:r>
          </w:p>
        </w:tc>
      </w:tr>
      <w:tr w:rsidR="00C5318E" w:rsidRPr="002A61ED" w:rsidTr="00E944E8">
        <w:trPr>
          <w:trHeight w:val="25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10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Red Asistencial Guillermo Almenara Irigoyen-EsSALUD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 Victoria, Peru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cio Gamboa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ter 291-2014</w:t>
            </w:r>
          </w:p>
        </w:tc>
      </w:tr>
      <w:tr w:rsidR="00C5318E" w:rsidRPr="002A61ED" w:rsidTr="00E944E8">
        <w:trPr>
          <w:trHeight w:val="25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10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Clinica Anglo Americana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 Isidro</w:t>
            </w: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Peru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waldo Castaneda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EL_CAA_109/2014</w:t>
            </w:r>
          </w:p>
        </w:tc>
      </w:tr>
      <w:tr w:rsidR="00C5318E" w:rsidRPr="002A61ED" w:rsidTr="00E944E8">
        <w:trPr>
          <w:trHeight w:val="25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10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Red Asistencial Edgardo Rebagliati Martins-EsSALUD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esus Maria, Peru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lipe Becerra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03285</w:t>
            </w:r>
          </w:p>
        </w:tc>
      </w:tr>
      <w:tr w:rsidR="00C5318E" w:rsidRPr="002A61ED" w:rsidTr="00E944E8">
        <w:trPr>
          <w:trHeight w:val="25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11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Rheumatology Inst. of Russian Academy of Medical Sciences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scow</w:t>
            </w: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Russia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na Stanislav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C5318E" w:rsidRPr="002A61ED" w:rsidTr="00E944E8">
        <w:trPr>
          <w:trHeight w:val="25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11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Regional Clinical Hospital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la</w:t>
            </w: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Russia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yana Salnikova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C5318E" w:rsidRPr="002A61ED" w:rsidTr="00E944E8">
        <w:trPr>
          <w:trHeight w:val="25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11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Federal North-West Medical Research Centre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int-Petersburg</w:t>
            </w: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Russia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xey  Maslyanskiy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</w:tr>
      <w:tr w:rsidR="00C5318E" w:rsidRPr="002A61ED" w:rsidTr="00E944E8">
        <w:trPr>
          <w:trHeight w:val="25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11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Yaroslavl Soloviyev Clinical Hospital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oslavl</w:t>
            </w: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Russia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ga Ershova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</w:tr>
      <w:tr w:rsidR="00C5318E" w:rsidRPr="002A61ED" w:rsidTr="00E944E8">
        <w:trPr>
          <w:trHeight w:val="25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11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Ural State Medical University of Roszdrav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katerinburg</w:t>
            </w: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Russia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ezda Izmozherova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C5318E" w:rsidRPr="002A61ED" w:rsidTr="00E944E8">
        <w:trPr>
          <w:trHeight w:val="25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11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Sverdlovsk regional clinical hospital #1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katerinburg</w:t>
            </w: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Russia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ga Lesnyak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</w:tr>
      <w:tr w:rsidR="00C5318E" w:rsidRPr="002A61ED" w:rsidTr="00E944E8">
        <w:trPr>
          <w:trHeight w:val="25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12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Kaohsiung Veterans General Hospital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ohsiung</w:t>
            </w: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Taiwan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i-Cheng Tseng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GHKS11-CT11-07</w:t>
            </w:r>
          </w:p>
        </w:tc>
      </w:tr>
      <w:tr w:rsidR="00C5318E" w:rsidRPr="002A61ED" w:rsidTr="00E944E8">
        <w:trPr>
          <w:trHeight w:val="25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12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Chung Shan Medical University Hospital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ichung</w:t>
            </w: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Taiwan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ng-Chung Wei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11126</w:t>
            </w:r>
          </w:p>
        </w:tc>
      </w:tr>
      <w:tr w:rsidR="00C5318E" w:rsidRPr="002A61ED" w:rsidTr="00E944E8">
        <w:trPr>
          <w:trHeight w:val="25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13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Gaziantep University Medical Faculty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ziantep</w:t>
            </w: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Turkey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nyamin Kisacik / Orhan Zengin / Savas Gursoy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6.2014/86</w:t>
            </w:r>
          </w:p>
        </w:tc>
      </w:tr>
      <w:tr w:rsidR="00C5318E" w:rsidRPr="002A61ED" w:rsidTr="00E944E8">
        <w:trPr>
          <w:trHeight w:val="25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13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Dokuz Eylul University Medical Faculty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cova / Izmir</w:t>
            </w: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Turkey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os Onen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6.2014/86</w:t>
            </w:r>
          </w:p>
        </w:tc>
      </w:tr>
      <w:tr w:rsidR="00C5318E" w:rsidRPr="002A61ED" w:rsidTr="00E944E8">
        <w:trPr>
          <w:trHeight w:val="25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14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Whipps Cross Hospital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don</w:t>
            </w: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United Kingdom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san Tahir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/EM/0357</w:t>
            </w:r>
          </w:p>
        </w:tc>
      </w:tr>
      <w:tr w:rsidR="00C5318E" w:rsidRPr="002A61ED" w:rsidTr="00E944E8">
        <w:trPr>
          <w:trHeight w:val="25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14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Addenbrookes Hospital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bridge</w:t>
            </w: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United Kingdom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rew Ostor / Deepak Jadon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/EM/0357</w:t>
            </w:r>
          </w:p>
        </w:tc>
      </w:tr>
      <w:tr w:rsidR="00C5318E" w:rsidRPr="002A61ED" w:rsidTr="00E944E8">
        <w:trPr>
          <w:trHeight w:val="25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14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New Cross Hospital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lverhampton</w:t>
            </w: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United Kingdom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ck Barkham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/EM/0357</w:t>
            </w:r>
          </w:p>
        </w:tc>
      </w:tr>
      <w:tr w:rsidR="00C5318E" w:rsidRPr="002A61ED" w:rsidTr="00E944E8">
        <w:trPr>
          <w:trHeight w:val="25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14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Royal Victoria Infirmary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castle Upon Tyne</w:t>
            </w: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United Kingdom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ley Kay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/EM/0357</w:t>
            </w:r>
          </w:p>
        </w:tc>
      </w:tr>
      <w:tr w:rsidR="00C5318E" w:rsidRPr="002A61ED" w:rsidTr="00E944E8">
        <w:trPr>
          <w:trHeight w:val="25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15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Rheumazentrum Ruhrgebiet St.-Josefs-Krankenhaus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ne, Germany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ergen Braun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-449-f-A</w:t>
            </w:r>
          </w:p>
        </w:tc>
      </w:tr>
      <w:tr w:rsidR="00C5318E" w:rsidRPr="002A61ED" w:rsidTr="00E944E8">
        <w:trPr>
          <w:trHeight w:val="25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15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 xml:space="preserve">Praxis für Klinische Studien Dr. med. </w:t>
            </w: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Georg Dahmen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mburg, Germany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 Dahmen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-449-f-A</w:t>
            </w:r>
          </w:p>
        </w:tc>
      </w:tr>
      <w:tr w:rsidR="00C5318E" w:rsidRPr="002A61ED" w:rsidTr="00E944E8">
        <w:trPr>
          <w:trHeight w:val="25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15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aetskliniken Koeln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eln, Germany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rea Rubbert-Roth/ David Kofler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-449-f-A</w:t>
            </w:r>
          </w:p>
        </w:tc>
      </w:tr>
      <w:tr w:rsidR="00C5318E" w:rsidRPr="002A61ED" w:rsidTr="00E944E8">
        <w:trPr>
          <w:trHeight w:val="25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17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Praxis Nüßlein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ürnberg, Germany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bert Nuesslein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-449-f-A</w:t>
            </w:r>
          </w:p>
        </w:tc>
      </w:tr>
      <w:tr w:rsidR="00C5318E" w:rsidRPr="002A61ED" w:rsidTr="00E944E8">
        <w:trPr>
          <w:trHeight w:val="25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17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Institut für Präventive Medizin &amp; Klinische Forschung GbR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gdeburg, Germany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ediger Moericke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-449-f-A</w:t>
            </w:r>
          </w:p>
        </w:tc>
      </w:tr>
      <w:tr w:rsidR="00C5318E" w:rsidRPr="002A61ED" w:rsidTr="00E944E8">
        <w:trPr>
          <w:trHeight w:val="25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17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ätsklinikum Erlangen-Nürnberg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langen, Germany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ergen Rech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-449-f-A</w:t>
            </w:r>
          </w:p>
        </w:tc>
      </w:tr>
      <w:tr w:rsidR="00C5318E" w:rsidRPr="002A61ED" w:rsidTr="00E944E8">
        <w:trPr>
          <w:trHeight w:val="25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217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Charité Berlin, Campus Benjamin Franklin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lin, Germany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achim Sieper/ Denis Poddubnyy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-449-f-A</w:t>
            </w:r>
          </w:p>
        </w:tc>
      </w:tr>
      <w:tr w:rsidR="00C5318E" w:rsidRPr="002A61ED" w:rsidTr="00E944E8">
        <w:trPr>
          <w:trHeight w:val="25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530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egon Healt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amp; </w:t>
            </w: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Science University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tland, United States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ul Deodhar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 28594</w:t>
            </w:r>
          </w:p>
        </w:tc>
      </w:tr>
      <w:tr w:rsidR="00C5318E" w:rsidRPr="002A61ED" w:rsidTr="00E944E8">
        <w:trPr>
          <w:trHeight w:val="377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530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Altoona Center for Clinical Research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ncansville, United States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n Kivitz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 28594</w:t>
            </w:r>
          </w:p>
        </w:tc>
      </w:tr>
      <w:tr w:rsidR="00C5318E" w:rsidRPr="002A61ED" w:rsidTr="00E944E8">
        <w:trPr>
          <w:trHeight w:val="25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530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West Tennessee Research Institute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son</w:t>
            </w: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United States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ob Aelion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 28594</w:t>
            </w:r>
          </w:p>
        </w:tc>
      </w:tr>
      <w:tr w:rsidR="00C5318E" w:rsidRPr="002A61ED" w:rsidTr="00E944E8">
        <w:trPr>
          <w:trHeight w:val="25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530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Arthritis Northwest, PLLC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kane</w:t>
            </w: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United States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n LaSalle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 28594</w:t>
            </w:r>
          </w:p>
        </w:tc>
      </w:tr>
      <w:tr w:rsidR="00C5318E" w:rsidRPr="002A61ED" w:rsidTr="00E944E8">
        <w:trPr>
          <w:trHeight w:val="25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531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sz w:val="24"/>
                <w:szCs w:val="24"/>
              </w:rPr>
              <w:t>Holston Medical Group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gsport</w:t>
            </w: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United States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ng Zang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318E" w:rsidRPr="002A61ED" w:rsidRDefault="00C5318E" w:rsidP="0087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 28594</w:t>
            </w:r>
          </w:p>
        </w:tc>
      </w:tr>
    </w:tbl>
    <w:p w:rsidR="00E75732" w:rsidRPr="00EC25ED" w:rsidRDefault="00E75732" w:rsidP="00E944E8"/>
    <w:sectPr w:rsidR="00E75732" w:rsidRPr="00EC25ED" w:rsidSect="00445DA5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27B9" w:rsidRDefault="00E727B9" w:rsidP="00E727B9">
      <w:pPr>
        <w:spacing w:after="0" w:line="240" w:lineRule="auto"/>
      </w:pPr>
      <w:r>
        <w:separator/>
      </w:r>
    </w:p>
  </w:endnote>
  <w:endnote w:type="continuationSeparator" w:id="0">
    <w:p w:rsidR="00E727B9" w:rsidRDefault="00E727B9" w:rsidP="00E727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487991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727B9" w:rsidRDefault="00E727B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72A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727B9" w:rsidRDefault="00E727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27B9" w:rsidRDefault="00E727B9" w:rsidP="00E727B9">
      <w:pPr>
        <w:spacing w:after="0" w:line="240" w:lineRule="auto"/>
      </w:pPr>
      <w:r>
        <w:separator/>
      </w:r>
    </w:p>
  </w:footnote>
  <w:footnote w:type="continuationSeparator" w:id="0">
    <w:p w:rsidR="00E727B9" w:rsidRDefault="00E727B9" w:rsidP="00E727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1"/>
  <w:activeWritingStyle w:appName="MSWord" w:lang="de-DE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6A1"/>
    <w:rsid w:val="00247B55"/>
    <w:rsid w:val="00445DA5"/>
    <w:rsid w:val="008D72A0"/>
    <w:rsid w:val="00936CB3"/>
    <w:rsid w:val="00A966A1"/>
    <w:rsid w:val="00C5318E"/>
    <w:rsid w:val="00E727B9"/>
    <w:rsid w:val="00E75732"/>
    <w:rsid w:val="00E944E8"/>
    <w:rsid w:val="00EC25ED"/>
    <w:rsid w:val="00EC5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43D36"/>
  <w15:chartTrackingRefBased/>
  <w15:docId w15:val="{41724727-F361-455F-A6DA-33BAE6FCE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318E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318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727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27B9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727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27B9"/>
    <w:rPr>
      <w:rFonts w:ascii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7B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B5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1</Words>
  <Characters>451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5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TY, NILADRI</dc:creator>
  <cp:keywords/>
  <dc:description/>
  <cp:lastModifiedBy>Wallace, Martin</cp:lastModifiedBy>
  <cp:revision>3</cp:revision>
  <dcterms:created xsi:type="dcterms:W3CDTF">2019-03-05T11:54:00Z</dcterms:created>
  <dcterms:modified xsi:type="dcterms:W3CDTF">2019-03-05T11:55:00Z</dcterms:modified>
</cp:coreProperties>
</file>